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DFD8E" w14:textId="77777777" w:rsidR="00305D9C" w:rsidRDefault="00305D9C" w:rsidP="00305D9C">
      <w:pPr>
        <w:ind w:firstLineChars="50" w:firstLine="105"/>
        <w:rPr>
          <w:rFonts w:ascii="Calibri" w:hAnsi="Calibri" w:cs="Calibri"/>
        </w:rPr>
      </w:pPr>
    </w:p>
    <w:p w14:paraId="4230BDDD" w14:textId="4C6D32F6" w:rsidR="00305D9C" w:rsidRPr="00825951" w:rsidRDefault="00305D9C" w:rsidP="00305D9C">
      <w:pPr>
        <w:rPr>
          <w:rFonts w:ascii="Calibri" w:hAnsi="Calibri" w:cs="Calibri" w:hint="eastAsia"/>
          <w:b/>
          <w:sz w:val="24"/>
          <w:szCs w:val="24"/>
        </w:rPr>
      </w:pPr>
      <w:r w:rsidRPr="00825951">
        <w:rPr>
          <w:rFonts w:ascii="Calibri" w:hAnsi="Calibri" w:cs="Calibri" w:hint="eastAsia"/>
          <w:b/>
          <w:sz w:val="24"/>
          <w:szCs w:val="24"/>
        </w:rPr>
        <w:t>Primer</w:t>
      </w:r>
      <w:r w:rsidRPr="00825951">
        <w:rPr>
          <w:rFonts w:ascii="Calibri" w:hAnsi="Calibri" w:cs="Calibri"/>
          <w:b/>
          <w:sz w:val="24"/>
          <w:szCs w:val="24"/>
        </w:rPr>
        <w:t xml:space="preserve">s for </w:t>
      </w:r>
      <w:r w:rsidRPr="00825951">
        <w:rPr>
          <w:rFonts w:ascii="Calibri" w:hAnsi="Calibri" w:cs="Calibri" w:hint="eastAsia"/>
          <w:b/>
          <w:sz w:val="24"/>
          <w:szCs w:val="24"/>
        </w:rPr>
        <w:t>R</w:t>
      </w:r>
      <w:r w:rsidRPr="00825951">
        <w:rPr>
          <w:rFonts w:ascii="Calibri" w:hAnsi="Calibri" w:cs="Calibri"/>
          <w:b/>
          <w:sz w:val="24"/>
          <w:szCs w:val="24"/>
        </w:rPr>
        <w:t>eal-time PCR</w:t>
      </w:r>
    </w:p>
    <w:p w14:paraId="63DA0E5F" w14:textId="77777777" w:rsidR="00305D9C" w:rsidRPr="00305D9C" w:rsidRDefault="00305D9C" w:rsidP="00305D9C">
      <w:pPr>
        <w:rPr>
          <w:rFonts w:ascii="Calibri" w:hAnsi="Calibri" w:cs="Calibri" w:hint="eastAsia"/>
        </w:rPr>
      </w:pPr>
      <w:bookmarkStart w:id="0" w:name="_GoBack"/>
      <w:bookmarkEnd w:id="0"/>
    </w:p>
    <w:p w14:paraId="467F362A" w14:textId="684F3853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Actin: TTGCCGACAGGATGCAGAAG (F) and TGGACAGCGAGGCCAGGATG (R); </w:t>
      </w:r>
    </w:p>
    <w:p w14:paraId="562BAB4D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IFNβ1: AGCAGTTCCAGAAGGAGGAC (F) and GCCAGGAGGTTCTCAACAAT (R); </w:t>
      </w:r>
    </w:p>
    <w:p w14:paraId="0D3F2BDB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>IFNα4: GAATCTCTCATTTCTCCTGCC (F) and TGTGCTGAAGAGATTGAAGG (R);</w:t>
      </w:r>
    </w:p>
    <w:p w14:paraId="4AB1D2FB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IFI44: GGTGGGCACTAATACAACTGG (F) and AGTCACACAGAATAAACGGCAG (R); </w:t>
      </w:r>
    </w:p>
    <w:p w14:paraId="17D9DC27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IFI27: CTCTGCTCTCACCTCATCAG (F) and CCACAACTCCTCCAATCAC (R); </w:t>
      </w:r>
    </w:p>
    <w:p w14:paraId="69B28772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>IFIT1: AGCCTGGCTAAGCAAAACCC (F) and TTCATCGTCATCAATGGATAACTC (R);</w:t>
      </w:r>
    </w:p>
    <w:p w14:paraId="47731F55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IFIT2: TTTATTGGTGGCAGAAGAGG (F) and TAGTTGCCGTAGGCTGCTCT (R); </w:t>
      </w:r>
    </w:p>
    <w:p w14:paraId="0141CFC7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>IFIT3:</w:t>
      </w:r>
      <w:r w:rsidRPr="00305D9C">
        <w:rPr>
          <w:rFonts w:ascii="Calibri" w:hAnsi="Calibri" w:cs="Calibri"/>
        </w:rPr>
        <w:t xml:space="preserve"> </w:t>
      </w:r>
      <w:r w:rsidRPr="00305D9C">
        <w:rPr>
          <w:rFonts w:ascii="Calibri" w:hAnsi="Calibri" w:cs="Calibri"/>
        </w:rPr>
        <w:t xml:space="preserve">AACAGCAGAGACACAGAGGG (F) and AAGTTCCAGGTGAAATGGC (R); </w:t>
      </w:r>
    </w:p>
    <w:p w14:paraId="49F6707A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>ISG15: ACTCATCTTTGCCAGTACAG (F) and CTTCAGCTCTGACACCGACAT (R);</w:t>
      </w:r>
    </w:p>
    <w:p w14:paraId="6D8B7DF8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OAS1: GTGTGTCCAAGGTGGTAAAG (F) and CTCTCCCCGGCGATTTAACT (R); </w:t>
      </w:r>
    </w:p>
    <w:p w14:paraId="2A95F365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SIGLEC1: TTCCTACAACTTCCGCTTCG (F) and CACCCTGGGCTCCTCTGTT (R) ; </w:t>
      </w:r>
    </w:p>
    <w:p w14:paraId="0CDF29B2" w14:textId="77777777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 xml:space="preserve">IRF9: CAGTTGCTGCCACCAGGAAT (F) and ATTGAGGGAGTCCTGGAGCAC (R); </w:t>
      </w:r>
    </w:p>
    <w:p w14:paraId="388F8097" w14:textId="55A743C1" w:rsidR="00305D9C" w:rsidRPr="00305D9C" w:rsidRDefault="00305D9C" w:rsidP="00305D9C">
      <w:pPr>
        <w:rPr>
          <w:rFonts w:ascii="Calibri" w:hAnsi="Calibri" w:cs="Calibri"/>
        </w:rPr>
      </w:pPr>
      <w:r w:rsidRPr="00305D9C">
        <w:rPr>
          <w:rFonts w:ascii="Calibri" w:hAnsi="Calibri" w:cs="Calibri"/>
        </w:rPr>
        <w:t>RASD2: GCAGGCTGTCCATCCTCAC (F) and TCTGCTTCTGAAGGCGCTTG (R)</w:t>
      </w:r>
    </w:p>
    <w:p w14:paraId="43C9386E" w14:textId="77777777" w:rsidR="008378F8" w:rsidRPr="00305D9C" w:rsidRDefault="008378F8"/>
    <w:sectPr w:rsidR="008378F8" w:rsidRPr="0030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9A"/>
    <w:rsid w:val="00305D9C"/>
    <w:rsid w:val="00825951"/>
    <w:rsid w:val="008378F8"/>
    <w:rsid w:val="0086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48C3"/>
  <w15:chartTrackingRefBased/>
  <w15:docId w15:val="{532411DC-4575-4504-91FF-F8AFA743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8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He</dc:creator>
  <cp:keywords/>
  <dc:description/>
  <cp:lastModifiedBy>Tingyan He</cp:lastModifiedBy>
  <cp:revision>5</cp:revision>
  <dcterms:created xsi:type="dcterms:W3CDTF">2020-02-25T07:56:00Z</dcterms:created>
  <dcterms:modified xsi:type="dcterms:W3CDTF">2020-02-25T07:58:00Z</dcterms:modified>
</cp:coreProperties>
</file>